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4DA1E" w14:textId="28FD76D9" w:rsidR="00C74DF1" w:rsidRPr="008016A5" w:rsidRDefault="00C74DF1" w:rsidP="00C74DF1">
      <w:pPr>
        <w:jc w:val="both"/>
        <w:rPr>
          <w:rFonts w:ascii="Calibri" w:hAnsi="Calibri" w:cs="Calibri"/>
          <w:b/>
          <w:bCs/>
          <w:lang w:val="en-CA"/>
        </w:rPr>
      </w:pPr>
      <w:r w:rsidRPr="008016A5">
        <w:rPr>
          <w:rFonts w:ascii="Calibri" w:hAnsi="Calibri" w:cs="Calibri"/>
          <w:b/>
          <w:bCs/>
          <w:lang w:val="en-CA"/>
        </w:rPr>
        <w:t xml:space="preserve">Table S3: </w:t>
      </w:r>
      <w:r w:rsidRPr="00371515">
        <w:rPr>
          <w:rFonts w:ascii="Calibri" w:hAnsi="Calibri" w:cs="Calibri"/>
          <w:b/>
          <w:bCs/>
        </w:rPr>
        <w:t xml:space="preserve">Monosaccharide composition of sequentially extracted </w:t>
      </w:r>
      <w:r>
        <w:rPr>
          <w:rFonts w:ascii="Calibri" w:hAnsi="Calibri" w:cs="Calibri"/>
          <w:b/>
          <w:bCs/>
        </w:rPr>
        <w:t xml:space="preserve">and total </w:t>
      </w:r>
      <w:r w:rsidRPr="00371515">
        <w:rPr>
          <w:rFonts w:ascii="Calibri" w:hAnsi="Calibri" w:cs="Calibri"/>
          <w:b/>
          <w:bCs/>
        </w:rPr>
        <w:t xml:space="preserve">cell wall material from </w:t>
      </w:r>
      <w:r>
        <w:rPr>
          <w:rFonts w:ascii="Calibri" w:hAnsi="Calibri" w:cs="Calibri"/>
          <w:b/>
          <w:bCs/>
        </w:rPr>
        <w:t>wild type</w:t>
      </w:r>
      <w:r w:rsidRPr="00371515">
        <w:rPr>
          <w:rFonts w:ascii="Calibri" w:hAnsi="Calibri" w:cs="Calibri"/>
          <w:b/>
          <w:bCs/>
        </w:rPr>
        <w:t xml:space="preserve"> and </w:t>
      </w:r>
      <w:r w:rsidRPr="00A319FB">
        <w:rPr>
          <w:rFonts w:ascii="Calibri" w:hAnsi="Calibri" w:cs="Calibri"/>
          <w:b/>
          <w:bCs/>
          <w:i/>
          <w:iCs/>
        </w:rPr>
        <w:t>nks</w:t>
      </w:r>
      <w:r>
        <w:rPr>
          <w:rFonts w:ascii="Calibri" w:hAnsi="Calibri" w:cs="Calibri"/>
          <w:b/>
          <w:bCs/>
          <w:i/>
          <w:iCs/>
        </w:rPr>
        <w:t>1-1 and nks1-2</w:t>
      </w:r>
      <w:r>
        <w:rPr>
          <w:rFonts w:ascii="Calibri" w:hAnsi="Calibri" w:cs="Calibri"/>
          <w:b/>
          <w:bCs/>
        </w:rPr>
        <w:t xml:space="preserve"> mutants. </w:t>
      </w:r>
      <w:r w:rsidRPr="00A319FB">
        <w:rPr>
          <w:rFonts w:ascii="Calibri" w:hAnsi="Calibri" w:cs="Calibri"/>
        </w:rPr>
        <w:t>Values are shown as mole percent (mol%) of evaluated sugars. The control values are mean (</w:t>
      </w:r>
      <w:proofErr w:type="spellStart"/>
      <w:r w:rsidRPr="00A319FB">
        <w:rPr>
          <w:rFonts w:ascii="Calibri" w:hAnsi="Calibri" w:cs="Calibri"/>
        </w:rPr>
        <w:t>s.d.</w:t>
      </w:r>
      <w:proofErr w:type="spellEnd"/>
      <w:r w:rsidRPr="00A319FB">
        <w:rPr>
          <w:rFonts w:ascii="Calibri" w:hAnsi="Calibri" w:cs="Calibri"/>
        </w:rPr>
        <w:t xml:space="preserve">) of </w:t>
      </w:r>
      <w:r>
        <w:rPr>
          <w:rFonts w:ascii="Calibri" w:hAnsi="Calibri" w:cs="Calibri"/>
        </w:rPr>
        <w:t>three</w:t>
      </w:r>
      <w:r w:rsidRPr="00A319FB">
        <w:rPr>
          <w:rFonts w:ascii="Calibri" w:hAnsi="Calibri" w:cs="Calibri"/>
        </w:rPr>
        <w:t xml:space="preserve"> biological replicates (</w:t>
      </w:r>
      <w:r w:rsidRPr="00A319FB">
        <w:rPr>
          <w:rFonts w:ascii="Calibri" w:hAnsi="Calibri" w:cs="Calibri"/>
          <w:i/>
          <w:iCs/>
        </w:rPr>
        <w:t>n</w:t>
      </w:r>
      <w:r w:rsidRPr="00A319FB">
        <w:rPr>
          <w:rFonts w:ascii="Calibri" w:hAnsi="Calibri" w:cs="Calibri"/>
        </w:rPr>
        <w:t>=</w:t>
      </w:r>
      <w:r>
        <w:rPr>
          <w:rFonts w:ascii="Calibri" w:hAnsi="Calibri" w:cs="Calibri"/>
        </w:rPr>
        <w:t>3</w:t>
      </w:r>
      <w:r w:rsidRPr="00A319FB">
        <w:rPr>
          <w:rFonts w:ascii="Calibri" w:hAnsi="Calibri" w:cs="Calibri"/>
        </w:rPr>
        <w:t xml:space="preserve">). The </w:t>
      </w:r>
      <w:r w:rsidRPr="00A319FB">
        <w:rPr>
          <w:rFonts w:ascii="Calibri" w:hAnsi="Calibri" w:cs="Calibri"/>
          <w:i/>
          <w:iCs/>
        </w:rPr>
        <w:t>p</w:t>
      </w:r>
      <w:r w:rsidRPr="00A319FB">
        <w:rPr>
          <w:rFonts w:ascii="Calibri" w:hAnsi="Calibri" w:cs="Calibri"/>
        </w:rPr>
        <w:t>-values between the control and average were calculated using a Student's t-test</w:t>
      </w:r>
      <w:r>
        <w:rPr>
          <w:rFonts w:ascii="Calibri" w:hAnsi="Calibri" w:cs="Calibri"/>
        </w:rPr>
        <w:t xml:space="preserve"> and </w:t>
      </w:r>
      <w:r w:rsidRPr="00A319FB">
        <w:rPr>
          <w:rFonts w:ascii="Calibri" w:hAnsi="Calibri" w:cs="Calibri"/>
        </w:rPr>
        <w:t>significant differences (</w:t>
      </w:r>
      <w:r w:rsidRPr="00A319FB">
        <w:rPr>
          <w:rFonts w:ascii="Calibri" w:hAnsi="Calibri" w:cs="Calibri"/>
          <w:i/>
          <w:iCs/>
        </w:rPr>
        <w:t>p</w:t>
      </w:r>
      <w:r w:rsidRPr="00A319FB">
        <w:rPr>
          <w:rFonts w:ascii="Calibri" w:hAnsi="Calibri" w:cs="Calibri"/>
        </w:rPr>
        <w:t>&lt;0.05) are marked (*).</w:t>
      </w:r>
    </w:p>
    <w:p w14:paraId="3FF09299" w14:textId="77777777" w:rsidR="00C74DF1" w:rsidRDefault="00C74DF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550"/>
        <w:gridCol w:w="1550"/>
        <w:gridCol w:w="1550"/>
        <w:gridCol w:w="1550"/>
        <w:gridCol w:w="1550"/>
        <w:gridCol w:w="1550"/>
        <w:gridCol w:w="1550"/>
        <w:gridCol w:w="1550"/>
      </w:tblGrid>
      <w:tr w:rsidR="00BB2603" w:rsidRPr="00C74DF1" w14:paraId="4A3EBAF5" w14:textId="77777777" w:rsidTr="00BB2603">
        <w:tc>
          <w:tcPr>
            <w:tcW w:w="1550" w:type="dxa"/>
          </w:tcPr>
          <w:p w14:paraId="3FB75C7F" w14:textId="0FCA2DE8" w:rsidR="00207175" w:rsidRPr="00C74DF1" w:rsidRDefault="00207175" w:rsidP="0020717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   Fraction</w:t>
            </w:r>
          </w:p>
          <w:p w14:paraId="4AD6D111" w14:textId="40780EF7" w:rsidR="00207175" w:rsidRPr="00C74DF1" w:rsidRDefault="00207175" w:rsidP="0020717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50" w:type="dxa"/>
          </w:tcPr>
          <w:p w14:paraId="2457A89D" w14:textId="77777777" w:rsidR="00207175" w:rsidRPr="00C74DF1" w:rsidRDefault="00207175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3A1EF75" w14:textId="591C0E26" w:rsidR="00BB2603" w:rsidRPr="00C74DF1" w:rsidRDefault="00BB2603" w:rsidP="0020717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Fuc</w:t>
            </w:r>
            <w:proofErr w:type="spellEnd"/>
          </w:p>
          <w:p w14:paraId="171051CA" w14:textId="77777777" w:rsidR="00BB2603" w:rsidRPr="00C74DF1" w:rsidRDefault="00BB2603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Avg mol%</w:t>
            </w:r>
          </w:p>
          <w:p w14:paraId="2E1F5557" w14:textId="06E194A6" w:rsidR="00207175" w:rsidRPr="00C74DF1" w:rsidRDefault="00207175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73A8C041" w14:textId="77777777" w:rsidR="00207175" w:rsidRPr="00C74DF1" w:rsidRDefault="00207175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3ACC7D0A" w14:textId="51EC5C96" w:rsidR="00BB2603" w:rsidRPr="00C74DF1" w:rsidRDefault="00BB2603" w:rsidP="0020717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Rha</w:t>
            </w:r>
            <w:proofErr w:type="spellEnd"/>
          </w:p>
          <w:p w14:paraId="0319AE1F" w14:textId="2674D8F4" w:rsidR="00BB2603" w:rsidRPr="00C74DF1" w:rsidRDefault="00BB2603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Avg mol%</w:t>
            </w:r>
          </w:p>
        </w:tc>
        <w:tc>
          <w:tcPr>
            <w:tcW w:w="1550" w:type="dxa"/>
          </w:tcPr>
          <w:p w14:paraId="7576E6CB" w14:textId="77777777" w:rsidR="00207175" w:rsidRPr="00C74DF1" w:rsidRDefault="00207175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7FDB2EEA" w14:textId="2BE46EAE" w:rsidR="00BB2603" w:rsidRPr="00C74DF1" w:rsidRDefault="00BB2603" w:rsidP="0020717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Ara</w:t>
            </w:r>
          </w:p>
          <w:p w14:paraId="0B3981A1" w14:textId="7463D3CC" w:rsidR="00BB2603" w:rsidRPr="00C74DF1" w:rsidRDefault="00BB2603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Avg mol%</w:t>
            </w:r>
          </w:p>
        </w:tc>
        <w:tc>
          <w:tcPr>
            <w:tcW w:w="1550" w:type="dxa"/>
          </w:tcPr>
          <w:p w14:paraId="0741199E" w14:textId="77777777" w:rsidR="00207175" w:rsidRPr="00C74DF1" w:rsidRDefault="00207175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0D1A16D7" w14:textId="6D80F4ED" w:rsidR="00BB2603" w:rsidRPr="00C74DF1" w:rsidRDefault="00BB2603" w:rsidP="0020717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Gal</w:t>
            </w:r>
          </w:p>
          <w:p w14:paraId="382EB0F8" w14:textId="231DFCB5" w:rsidR="00BB2603" w:rsidRPr="00C74DF1" w:rsidRDefault="00BB2603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Avg mol%</w:t>
            </w:r>
          </w:p>
        </w:tc>
        <w:tc>
          <w:tcPr>
            <w:tcW w:w="1550" w:type="dxa"/>
          </w:tcPr>
          <w:p w14:paraId="474AD7A2" w14:textId="77777777" w:rsidR="00207175" w:rsidRPr="00C74DF1" w:rsidRDefault="00207175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26703852" w14:textId="67807D11" w:rsidR="00BB2603" w:rsidRPr="00C74DF1" w:rsidRDefault="00207175" w:rsidP="0020717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Glc</w:t>
            </w:r>
            <w:proofErr w:type="spellEnd"/>
          </w:p>
          <w:p w14:paraId="7247DC65" w14:textId="3A2D7004" w:rsidR="00207175" w:rsidRPr="00C74DF1" w:rsidRDefault="00207175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Avg mol%</w:t>
            </w:r>
          </w:p>
        </w:tc>
        <w:tc>
          <w:tcPr>
            <w:tcW w:w="1550" w:type="dxa"/>
          </w:tcPr>
          <w:p w14:paraId="1C049C71" w14:textId="77777777" w:rsidR="00207175" w:rsidRPr="00C74DF1" w:rsidRDefault="00207175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354D5E3B" w14:textId="00FE70BC" w:rsidR="00BB2603" w:rsidRPr="00C74DF1" w:rsidRDefault="00207175" w:rsidP="0020717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Xyl</w:t>
            </w:r>
            <w:proofErr w:type="spellEnd"/>
            <w:r w:rsidR="001521DA"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/Man</w:t>
            </w:r>
          </w:p>
          <w:p w14:paraId="49DEF618" w14:textId="7424DE76" w:rsidR="00207175" w:rsidRPr="00C74DF1" w:rsidRDefault="00207175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Avg mol%</w:t>
            </w:r>
          </w:p>
        </w:tc>
        <w:tc>
          <w:tcPr>
            <w:tcW w:w="1550" w:type="dxa"/>
          </w:tcPr>
          <w:p w14:paraId="2A72AC66" w14:textId="77777777" w:rsidR="00207175" w:rsidRPr="00C74DF1" w:rsidRDefault="00207175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0F51F67E" w14:textId="77F26DFE" w:rsidR="00BB2603" w:rsidRPr="00C74DF1" w:rsidRDefault="00207175" w:rsidP="0020717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GalA</w:t>
            </w:r>
            <w:proofErr w:type="spellEnd"/>
          </w:p>
          <w:p w14:paraId="0993C3AC" w14:textId="5669F32C" w:rsidR="00207175" w:rsidRPr="00C74DF1" w:rsidRDefault="00207175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Avg mol%</w:t>
            </w:r>
          </w:p>
        </w:tc>
        <w:tc>
          <w:tcPr>
            <w:tcW w:w="1550" w:type="dxa"/>
          </w:tcPr>
          <w:p w14:paraId="71C09123" w14:textId="77777777" w:rsidR="00207175" w:rsidRPr="00C74DF1" w:rsidRDefault="00207175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3614603C" w14:textId="0C4C9A1A" w:rsidR="00BB2603" w:rsidRPr="00C74DF1" w:rsidRDefault="00207175" w:rsidP="00207175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GlcA</w:t>
            </w:r>
            <w:proofErr w:type="spellEnd"/>
          </w:p>
          <w:p w14:paraId="04C665DE" w14:textId="46BCABA6" w:rsidR="00207175" w:rsidRPr="00C74DF1" w:rsidRDefault="00207175" w:rsidP="0020717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Avg mol%</w:t>
            </w:r>
          </w:p>
        </w:tc>
      </w:tr>
      <w:tr w:rsidR="00BB2603" w:rsidRPr="00C74DF1" w14:paraId="3C6C336E" w14:textId="77777777" w:rsidTr="00BB2603">
        <w:tc>
          <w:tcPr>
            <w:tcW w:w="1550" w:type="dxa"/>
          </w:tcPr>
          <w:p w14:paraId="1FE5D466" w14:textId="77777777" w:rsidR="00BB2603" w:rsidRPr="00C74DF1" w:rsidRDefault="00BB2603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CDTA</w:t>
            </w:r>
          </w:p>
          <w:p w14:paraId="40F41913" w14:textId="77777777" w:rsidR="00BB2603" w:rsidRPr="00C74DF1" w:rsidRDefault="0020717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wild type</w:t>
            </w:r>
          </w:p>
          <w:p w14:paraId="524A97FA" w14:textId="66BABDCF" w:rsidR="00207175" w:rsidRPr="00C74DF1" w:rsidRDefault="002071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nks</w:t>
            </w:r>
            <w:proofErr w:type="spellEnd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1-1</w:t>
            </w:r>
          </w:p>
          <w:p w14:paraId="251099B9" w14:textId="4FB9D614" w:rsidR="00207175" w:rsidRPr="00C74DF1" w:rsidRDefault="002071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p-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value</w:t>
            </w:r>
          </w:p>
          <w:p w14:paraId="50D2A263" w14:textId="77777777" w:rsidR="00207175" w:rsidRPr="00C74DF1" w:rsidRDefault="002071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nks</w:t>
            </w:r>
            <w:proofErr w:type="spellEnd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1-2</w:t>
            </w:r>
          </w:p>
          <w:p w14:paraId="63972384" w14:textId="665D47ED" w:rsidR="00207175" w:rsidRPr="00C74DF1" w:rsidRDefault="00207175" w:rsidP="002071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p-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value</w:t>
            </w:r>
          </w:p>
        </w:tc>
        <w:tc>
          <w:tcPr>
            <w:tcW w:w="1550" w:type="dxa"/>
          </w:tcPr>
          <w:p w14:paraId="2FA5735E" w14:textId="77777777" w:rsidR="00264B8E" w:rsidRPr="00C74DF1" w:rsidRDefault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7E9D595" w14:textId="0A364CE3" w:rsidR="00151482" w:rsidRPr="00C74DF1" w:rsidRDefault="00151482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3.00</w:t>
            </w:r>
            <w:r w:rsidR="00F81F95" w:rsidRPr="00C74DF1">
              <w:rPr>
                <w:rFonts w:ascii="Calibri" w:hAnsi="Calibri" w:cs="Calibri"/>
                <w:sz w:val="22"/>
                <w:szCs w:val="22"/>
              </w:rPr>
              <w:t xml:space="preserve"> (0.18)</w:t>
            </w:r>
          </w:p>
          <w:p w14:paraId="35A6204A" w14:textId="142E8697" w:rsidR="00F81F95" w:rsidRPr="00C74DF1" w:rsidRDefault="00F81F9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3.96 (</w:t>
            </w:r>
            <w:proofErr w:type="gramStart"/>
            <w:r w:rsidRPr="00C74DF1">
              <w:rPr>
                <w:rFonts w:ascii="Calibri" w:hAnsi="Calibri" w:cs="Calibri"/>
                <w:sz w:val="22"/>
                <w:szCs w:val="22"/>
              </w:rPr>
              <w:t>0.13)*</w:t>
            </w:r>
            <w:proofErr w:type="gramEnd"/>
          </w:p>
          <w:p w14:paraId="6C4B90D8" w14:textId="58B151F3" w:rsidR="00F81F95" w:rsidRPr="00C74DF1" w:rsidRDefault="00F81F9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02</w:t>
            </w:r>
          </w:p>
          <w:p w14:paraId="73099E8B" w14:textId="19244B24" w:rsidR="00F81F95" w:rsidRPr="00C74DF1" w:rsidRDefault="00F81F9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3.99 (</w:t>
            </w:r>
            <w:proofErr w:type="gramStart"/>
            <w:r w:rsidRPr="00C74DF1">
              <w:rPr>
                <w:rFonts w:ascii="Calibri" w:hAnsi="Calibri" w:cs="Calibri"/>
                <w:sz w:val="22"/>
                <w:szCs w:val="22"/>
              </w:rPr>
              <w:t>0.38)*</w:t>
            </w:r>
            <w:proofErr w:type="gramEnd"/>
          </w:p>
          <w:p w14:paraId="383A68FA" w14:textId="43EDE984" w:rsidR="00F81F95" w:rsidRPr="00C74DF1" w:rsidRDefault="00F81F9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1550" w:type="dxa"/>
          </w:tcPr>
          <w:p w14:paraId="1FFCFEEC" w14:textId="77777777" w:rsidR="00264B8E" w:rsidRPr="00C74DF1" w:rsidRDefault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C95D790" w14:textId="77777777" w:rsidR="00F81F95" w:rsidRPr="00C74DF1" w:rsidRDefault="00F81F9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6.58 (0.22)</w:t>
            </w:r>
          </w:p>
          <w:p w14:paraId="6AC24FFA" w14:textId="77777777" w:rsidR="00F81F95" w:rsidRPr="00C74DF1" w:rsidRDefault="00F81F9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6.93 (0.10)</w:t>
            </w:r>
          </w:p>
          <w:p w14:paraId="4C01D950" w14:textId="3610C38E" w:rsidR="00F81F95" w:rsidRPr="00C74DF1" w:rsidRDefault="00F81F9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7</w:t>
            </w:r>
          </w:p>
          <w:p w14:paraId="78331FE8" w14:textId="77777777" w:rsidR="00F81F95" w:rsidRPr="00C74DF1" w:rsidRDefault="00F81F9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7.54 (4.09)</w:t>
            </w:r>
          </w:p>
          <w:p w14:paraId="33DA197C" w14:textId="60BECECA" w:rsidR="00F81F95" w:rsidRPr="00C74DF1" w:rsidRDefault="00F81F9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1550" w:type="dxa"/>
          </w:tcPr>
          <w:p w14:paraId="69F112D4" w14:textId="77777777" w:rsidR="00264B8E" w:rsidRPr="00C74DF1" w:rsidRDefault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0BCB567" w14:textId="77777777" w:rsidR="00F81F95" w:rsidRPr="00C74DF1" w:rsidRDefault="00F81F9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3.67 (0.28)</w:t>
            </w:r>
          </w:p>
          <w:p w14:paraId="6E3D8B54" w14:textId="77777777" w:rsidR="00F81F95" w:rsidRPr="00C74DF1" w:rsidRDefault="00F81F9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3.25 (0.25)</w:t>
            </w:r>
          </w:p>
          <w:p w14:paraId="33BF4FFE" w14:textId="43789F04" w:rsidR="00F81F95" w:rsidRPr="00C74DF1" w:rsidRDefault="00F81F9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</w:t>
            </w:r>
            <w:r w:rsidR="003347CE" w:rsidRPr="00C74DF1">
              <w:rPr>
                <w:rFonts w:ascii="Calibri" w:hAnsi="Calibri" w:cs="Calibri"/>
                <w:sz w:val="22"/>
                <w:szCs w:val="22"/>
              </w:rPr>
              <w:t>12</w:t>
            </w:r>
          </w:p>
          <w:p w14:paraId="5D1B3AA2" w14:textId="2730E576" w:rsidR="00F81F95" w:rsidRPr="00C74DF1" w:rsidRDefault="00F81F9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3.52 (2.53)</w:t>
            </w:r>
          </w:p>
          <w:p w14:paraId="51107BA5" w14:textId="2C5B44E4" w:rsidR="00F81F95" w:rsidRPr="00C74DF1" w:rsidRDefault="00F81F9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92</w:t>
            </w:r>
          </w:p>
        </w:tc>
        <w:tc>
          <w:tcPr>
            <w:tcW w:w="1550" w:type="dxa"/>
          </w:tcPr>
          <w:p w14:paraId="66CEE85E" w14:textId="77777777" w:rsidR="00264B8E" w:rsidRPr="00C74DF1" w:rsidRDefault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E316FF7" w14:textId="77777777" w:rsidR="00F81F95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33.54 (1.80)</w:t>
            </w:r>
          </w:p>
          <w:p w14:paraId="6BA930EA" w14:textId="77777777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31.54 (0.84)</w:t>
            </w:r>
          </w:p>
          <w:p w14:paraId="72C3A203" w14:textId="77777777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16</w:t>
            </w:r>
          </w:p>
          <w:p w14:paraId="1ADB66BD" w14:textId="77777777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9.61 (1.82)</w:t>
            </w:r>
          </w:p>
          <w:p w14:paraId="00643B5E" w14:textId="517CCC86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1550" w:type="dxa"/>
          </w:tcPr>
          <w:p w14:paraId="2AC424D6" w14:textId="77777777" w:rsidR="00264B8E" w:rsidRPr="00C74DF1" w:rsidRDefault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E69C73F" w14:textId="77777777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6.41 (2.12)</w:t>
            </w:r>
          </w:p>
          <w:p w14:paraId="442AEDE3" w14:textId="77777777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9.08 (5.21)</w:t>
            </w:r>
          </w:p>
          <w:p w14:paraId="0D0164A0" w14:textId="77777777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19</w:t>
            </w:r>
          </w:p>
          <w:p w14:paraId="2A35660D" w14:textId="48BE2AA9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0.96 (</w:t>
            </w:r>
            <w:proofErr w:type="gramStart"/>
            <w:r w:rsidRPr="00C74DF1">
              <w:rPr>
                <w:rFonts w:ascii="Calibri" w:hAnsi="Calibri" w:cs="Calibri"/>
                <w:sz w:val="22"/>
                <w:szCs w:val="22"/>
              </w:rPr>
              <w:t>0.10)*</w:t>
            </w:r>
            <w:proofErr w:type="gramEnd"/>
          </w:p>
          <w:p w14:paraId="20463122" w14:textId="525CAF4E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1550" w:type="dxa"/>
          </w:tcPr>
          <w:p w14:paraId="7DB92286" w14:textId="77777777" w:rsidR="00264B8E" w:rsidRPr="00C74DF1" w:rsidRDefault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2106F57" w14:textId="77777777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5.11 (0.30)</w:t>
            </w:r>
          </w:p>
          <w:p w14:paraId="7ED01457" w14:textId="77777777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5.21 (0.19)</w:t>
            </w:r>
          </w:p>
          <w:p w14:paraId="35E070D9" w14:textId="77777777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65</w:t>
            </w:r>
          </w:p>
          <w:p w14:paraId="6702C583" w14:textId="77777777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5.25 (0.23)</w:t>
            </w:r>
          </w:p>
          <w:p w14:paraId="3FD7B0BB" w14:textId="14883A4E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1550" w:type="dxa"/>
          </w:tcPr>
          <w:p w14:paraId="0AE5EE34" w14:textId="77777777" w:rsidR="00264B8E" w:rsidRPr="00C74DF1" w:rsidRDefault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AD9EEDB" w14:textId="77777777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1.68 (0.32)</w:t>
            </w:r>
          </w:p>
          <w:p w14:paraId="661B7033" w14:textId="77A00E85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9.52 (</w:t>
            </w:r>
            <w:proofErr w:type="gramStart"/>
            <w:r w:rsidRPr="00C74DF1">
              <w:rPr>
                <w:rFonts w:ascii="Calibri" w:hAnsi="Calibri" w:cs="Calibri"/>
                <w:sz w:val="22"/>
                <w:szCs w:val="22"/>
              </w:rPr>
              <w:t>0.80)*</w:t>
            </w:r>
            <w:proofErr w:type="gramEnd"/>
          </w:p>
          <w:p w14:paraId="5F6416FB" w14:textId="77777777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1</w:t>
            </w:r>
          </w:p>
          <w:p w14:paraId="36385937" w14:textId="5440B23E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8.47 (</w:t>
            </w:r>
            <w:proofErr w:type="gramStart"/>
            <w:r w:rsidRPr="00C74DF1">
              <w:rPr>
                <w:rFonts w:ascii="Calibri" w:hAnsi="Calibri" w:cs="Calibri"/>
                <w:sz w:val="22"/>
                <w:szCs w:val="22"/>
              </w:rPr>
              <w:t>0.40)*</w:t>
            </w:r>
            <w:proofErr w:type="gramEnd"/>
          </w:p>
          <w:p w14:paraId="50A3D3D1" w14:textId="60E2D3EF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004</w:t>
            </w:r>
          </w:p>
        </w:tc>
        <w:tc>
          <w:tcPr>
            <w:tcW w:w="1550" w:type="dxa"/>
          </w:tcPr>
          <w:p w14:paraId="2A78B239" w14:textId="77777777" w:rsidR="00264B8E" w:rsidRPr="00C74DF1" w:rsidRDefault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07B0C56" w14:textId="77777777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70 (0.05)</w:t>
            </w:r>
          </w:p>
          <w:p w14:paraId="7229A9D8" w14:textId="77777777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76 (0.00)</w:t>
            </w:r>
          </w:p>
          <w:p w14:paraId="718794AF" w14:textId="77777777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24</w:t>
            </w:r>
          </w:p>
          <w:p w14:paraId="66FF9A55" w14:textId="77777777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99 (0.39)</w:t>
            </w:r>
          </w:p>
          <w:p w14:paraId="3801E99E" w14:textId="39678AB2" w:rsidR="003347CE" w:rsidRPr="00C74DF1" w:rsidRDefault="003347C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40</w:t>
            </w:r>
          </w:p>
        </w:tc>
      </w:tr>
      <w:tr w:rsidR="00BB2603" w:rsidRPr="00C74DF1" w14:paraId="68C507A5" w14:textId="77777777" w:rsidTr="00BB2603">
        <w:tc>
          <w:tcPr>
            <w:tcW w:w="1550" w:type="dxa"/>
          </w:tcPr>
          <w:p w14:paraId="50D4C996" w14:textId="30DB79E3" w:rsidR="00207175" w:rsidRPr="00C74DF1" w:rsidRDefault="00207175" w:rsidP="0020717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Na</w:t>
            </w:r>
            <w:r w:rsidRPr="00C74DF1">
              <w:rPr>
                <w:rFonts w:ascii="Calibri" w:hAnsi="Calibri" w:cs="Calibri"/>
                <w:b/>
                <w:bCs/>
                <w:sz w:val="22"/>
                <w:szCs w:val="22"/>
                <w:vertAlign w:val="subscript"/>
              </w:rPr>
              <w:t>2</w:t>
            </w:r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CO</w:t>
            </w:r>
            <w:r w:rsidRPr="00C74DF1">
              <w:rPr>
                <w:rFonts w:ascii="Calibri" w:hAnsi="Calibri" w:cs="Calibri"/>
                <w:b/>
                <w:bCs/>
                <w:sz w:val="22"/>
                <w:szCs w:val="22"/>
                <w:vertAlign w:val="subscript"/>
              </w:rPr>
              <w:t>3</w:t>
            </w:r>
          </w:p>
          <w:p w14:paraId="0E466626" w14:textId="77777777" w:rsidR="00207175" w:rsidRPr="00C74DF1" w:rsidRDefault="00207175" w:rsidP="0020717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wild type</w:t>
            </w:r>
          </w:p>
          <w:p w14:paraId="3DC96D70" w14:textId="77777777" w:rsidR="00207175" w:rsidRPr="00C74DF1" w:rsidRDefault="00207175" w:rsidP="002071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nks</w:t>
            </w:r>
            <w:proofErr w:type="spellEnd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1-1</w:t>
            </w:r>
          </w:p>
          <w:p w14:paraId="73782CEA" w14:textId="77777777" w:rsidR="00207175" w:rsidRPr="00C74DF1" w:rsidRDefault="00207175" w:rsidP="002071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p-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value</w:t>
            </w:r>
          </w:p>
          <w:p w14:paraId="645FF4EE" w14:textId="77777777" w:rsidR="00207175" w:rsidRPr="00C74DF1" w:rsidRDefault="00207175" w:rsidP="002071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nks</w:t>
            </w:r>
            <w:proofErr w:type="spellEnd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1-2</w:t>
            </w:r>
          </w:p>
          <w:p w14:paraId="1DFDE56B" w14:textId="50444C44" w:rsidR="00BB2603" w:rsidRPr="00C74DF1" w:rsidRDefault="00207175" w:rsidP="00207175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p-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value</w:t>
            </w:r>
          </w:p>
        </w:tc>
        <w:tc>
          <w:tcPr>
            <w:tcW w:w="1550" w:type="dxa"/>
          </w:tcPr>
          <w:p w14:paraId="202EC601" w14:textId="77777777" w:rsidR="00BB2603" w:rsidRPr="00C74DF1" w:rsidRDefault="00BB260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FC71361" w14:textId="77777777" w:rsidR="00723F14" w:rsidRPr="00C74DF1" w:rsidRDefault="00723F14" w:rsidP="00723F14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.63 (0.11)</w:t>
            </w:r>
          </w:p>
          <w:p w14:paraId="2001CB20" w14:textId="4B2C2011" w:rsidR="00EC2719" w:rsidRPr="00C74DF1" w:rsidRDefault="00723F14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.47 (0.02)</w:t>
            </w:r>
          </w:p>
          <w:p w14:paraId="444E9C0D" w14:textId="77777777" w:rsidR="001F617B" w:rsidRPr="00C74DF1" w:rsidRDefault="001F617B" w:rsidP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6</w:t>
            </w:r>
          </w:p>
          <w:p w14:paraId="066A636A" w14:textId="6734E2DB" w:rsidR="00723F14" w:rsidRPr="00C74DF1" w:rsidRDefault="00723F14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.47 (0.12)</w:t>
            </w:r>
          </w:p>
          <w:p w14:paraId="30570746" w14:textId="5BE0E9D2" w:rsidR="00723F14" w:rsidRPr="00C74DF1" w:rsidRDefault="001F617B" w:rsidP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1550" w:type="dxa"/>
          </w:tcPr>
          <w:p w14:paraId="7B5D93A7" w14:textId="77777777" w:rsidR="00BB2603" w:rsidRPr="00C74DF1" w:rsidRDefault="00BB260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8B54310" w14:textId="77777777" w:rsidR="001F617B" w:rsidRPr="00C74DF1" w:rsidRDefault="001F617B" w:rsidP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7.75 (0.38)</w:t>
            </w:r>
          </w:p>
          <w:p w14:paraId="19E14635" w14:textId="18437883" w:rsidR="00723F14" w:rsidRPr="00C74DF1" w:rsidRDefault="00723F14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7.52 (0.19)</w:t>
            </w:r>
          </w:p>
          <w:p w14:paraId="2BD236B5" w14:textId="77777777" w:rsidR="001F617B" w:rsidRPr="00C74DF1" w:rsidRDefault="001F617B" w:rsidP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40</w:t>
            </w:r>
          </w:p>
          <w:p w14:paraId="20106D7A" w14:textId="4CDA8591" w:rsidR="00723F14" w:rsidRPr="00C74DF1" w:rsidRDefault="00723F14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8.99 (1.74)</w:t>
            </w:r>
          </w:p>
          <w:p w14:paraId="15BED443" w14:textId="057008F1" w:rsidR="00723F14" w:rsidRPr="00C74DF1" w:rsidRDefault="00723F14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29</w:t>
            </w:r>
          </w:p>
        </w:tc>
        <w:tc>
          <w:tcPr>
            <w:tcW w:w="1550" w:type="dxa"/>
          </w:tcPr>
          <w:p w14:paraId="2D82F528" w14:textId="77777777" w:rsidR="00BB2603" w:rsidRPr="00C74DF1" w:rsidRDefault="00BB260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A10F055" w14:textId="25A8B175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4.84 (0.70)</w:t>
            </w:r>
          </w:p>
          <w:p w14:paraId="6203AECC" w14:textId="63228E76" w:rsidR="00723F14" w:rsidRPr="00C74DF1" w:rsidRDefault="00723F14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6.58 (</w:t>
            </w:r>
            <w:proofErr w:type="gramStart"/>
            <w:r w:rsidRPr="00C74DF1">
              <w:rPr>
                <w:rFonts w:ascii="Calibri" w:hAnsi="Calibri" w:cs="Calibri"/>
                <w:sz w:val="22"/>
                <w:szCs w:val="22"/>
              </w:rPr>
              <w:t>0.40)</w:t>
            </w:r>
            <w:r w:rsidR="001F617B" w:rsidRPr="00C74DF1">
              <w:rPr>
                <w:rFonts w:ascii="Calibri" w:hAnsi="Calibri" w:cs="Calibri"/>
                <w:sz w:val="22"/>
                <w:szCs w:val="22"/>
              </w:rPr>
              <w:t>*</w:t>
            </w:r>
            <w:proofErr w:type="gramEnd"/>
          </w:p>
          <w:p w14:paraId="7AC0D528" w14:textId="2A99A382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2</w:t>
            </w:r>
          </w:p>
          <w:p w14:paraId="188E43DC" w14:textId="3FC035B6" w:rsidR="00723F14" w:rsidRPr="00C74DF1" w:rsidRDefault="00723F14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6.46 (</w:t>
            </w:r>
            <w:proofErr w:type="gramStart"/>
            <w:r w:rsidRPr="00C74DF1">
              <w:rPr>
                <w:rFonts w:ascii="Calibri" w:hAnsi="Calibri" w:cs="Calibri"/>
                <w:sz w:val="22"/>
                <w:szCs w:val="22"/>
              </w:rPr>
              <w:t>0.53)</w:t>
            </w:r>
            <w:r w:rsidR="001F617B" w:rsidRPr="00C74DF1">
              <w:rPr>
                <w:rFonts w:ascii="Calibri" w:hAnsi="Calibri" w:cs="Calibri"/>
                <w:sz w:val="22"/>
                <w:szCs w:val="22"/>
              </w:rPr>
              <w:t>*</w:t>
            </w:r>
            <w:proofErr w:type="gramEnd"/>
          </w:p>
          <w:p w14:paraId="54E1BAEC" w14:textId="6A23FB38" w:rsidR="00723F14" w:rsidRPr="00C74DF1" w:rsidRDefault="00723F14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</w:t>
            </w:r>
            <w:r w:rsidR="001F617B" w:rsidRPr="00C74DF1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550" w:type="dxa"/>
          </w:tcPr>
          <w:p w14:paraId="1D8E512B" w14:textId="77777777" w:rsidR="00BB2603" w:rsidRPr="00C74DF1" w:rsidRDefault="00BB260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C86FEB3" w14:textId="7777777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56.56 (1.10)</w:t>
            </w:r>
          </w:p>
          <w:p w14:paraId="71C2A450" w14:textId="7777777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57.33 (0.39)</w:t>
            </w:r>
          </w:p>
          <w:p w14:paraId="682D5083" w14:textId="7777777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32</w:t>
            </w:r>
          </w:p>
          <w:p w14:paraId="248381AF" w14:textId="7777777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53.74 (3.79)</w:t>
            </w:r>
          </w:p>
          <w:p w14:paraId="72CCCC7E" w14:textId="3E1777E2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  <w:tc>
          <w:tcPr>
            <w:tcW w:w="1550" w:type="dxa"/>
          </w:tcPr>
          <w:p w14:paraId="44F72C1B" w14:textId="77777777" w:rsidR="00BB2603" w:rsidRPr="00C74DF1" w:rsidRDefault="00BB260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641D1D1" w14:textId="01A8F3CE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.31 (0.38)</w:t>
            </w:r>
          </w:p>
          <w:p w14:paraId="499DD916" w14:textId="1BB61F2E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.43 (0.15)</w:t>
            </w:r>
          </w:p>
          <w:p w14:paraId="34D6DEDC" w14:textId="176EEEDC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66</w:t>
            </w:r>
          </w:p>
          <w:p w14:paraId="15CE3794" w14:textId="20676255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3.35 (1.68)</w:t>
            </w:r>
          </w:p>
          <w:p w14:paraId="35CDF908" w14:textId="3589AD5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11</w:t>
            </w:r>
          </w:p>
        </w:tc>
        <w:tc>
          <w:tcPr>
            <w:tcW w:w="1550" w:type="dxa"/>
          </w:tcPr>
          <w:p w14:paraId="0A4027A7" w14:textId="77777777" w:rsidR="00BB2603" w:rsidRPr="00C74DF1" w:rsidRDefault="00BB260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B12B7F6" w14:textId="7777777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3.18 (0.40)</w:t>
            </w:r>
          </w:p>
          <w:p w14:paraId="564F78F5" w14:textId="7777777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3.01 (0.29)</w:t>
            </w:r>
          </w:p>
          <w:p w14:paraId="7A977021" w14:textId="7777777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57</w:t>
            </w:r>
          </w:p>
          <w:p w14:paraId="771F6BFE" w14:textId="7777777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3.09 (0.82)</w:t>
            </w:r>
          </w:p>
          <w:p w14:paraId="39D77A1A" w14:textId="6F7F95E5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1550" w:type="dxa"/>
          </w:tcPr>
          <w:p w14:paraId="65B95E4E" w14:textId="77777777" w:rsidR="00BB2603" w:rsidRPr="00C74DF1" w:rsidRDefault="00BB260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7EBBDE4" w14:textId="7777777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4.53 (1.09)</w:t>
            </w:r>
          </w:p>
          <w:p w14:paraId="23C61B6A" w14:textId="7777777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2.62 (0.60)</w:t>
            </w:r>
          </w:p>
          <w:p w14:paraId="65D786D0" w14:textId="7777777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6</w:t>
            </w:r>
          </w:p>
          <w:p w14:paraId="49751F85" w14:textId="7777777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2.57 (0.89)</w:t>
            </w:r>
          </w:p>
          <w:p w14:paraId="1A741B41" w14:textId="66426CE9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550" w:type="dxa"/>
          </w:tcPr>
          <w:p w14:paraId="7C48F1A3" w14:textId="77777777" w:rsidR="00BB2603" w:rsidRPr="00C74DF1" w:rsidRDefault="00BB260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769FDCE" w14:textId="7777777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18 (0.24)</w:t>
            </w:r>
          </w:p>
          <w:p w14:paraId="021DC71A" w14:textId="7777777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5 (0.03)</w:t>
            </w:r>
          </w:p>
          <w:p w14:paraId="5EFCCF21" w14:textId="7777777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38</w:t>
            </w:r>
          </w:p>
          <w:p w14:paraId="0C40D917" w14:textId="77777777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33 (0.48)</w:t>
            </w:r>
          </w:p>
          <w:p w14:paraId="73463DFD" w14:textId="190DF4C0" w:rsidR="001F617B" w:rsidRPr="00C74DF1" w:rsidRDefault="001F617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66</w:t>
            </w:r>
          </w:p>
        </w:tc>
      </w:tr>
      <w:tr w:rsidR="00264B8E" w:rsidRPr="00C74DF1" w14:paraId="277E4C05" w14:textId="77777777" w:rsidTr="00BB2603">
        <w:tc>
          <w:tcPr>
            <w:tcW w:w="1550" w:type="dxa"/>
          </w:tcPr>
          <w:p w14:paraId="6BDFA257" w14:textId="3496F7EF" w:rsidR="00264B8E" w:rsidRPr="00C74DF1" w:rsidRDefault="00264B8E" w:rsidP="00264B8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1 N KOH</w:t>
            </w:r>
          </w:p>
          <w:p w14:paraId="7D63E6C4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wild type</w:t>
            </w:r>
          </w:p>
          <w:p w14:paraId="7C98D8DF" w14:textId="77777777" w:rsidR="00264B8E" w:rsidRPr="00C74DF1" w:rsidRDefault="00264B8E" w:rsidP="00264B8E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nks</w:t>
            </w:r>
            <w:proofErr w:type="spellEnd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1-1</w:t>
            </w:r>
          </w:p>
          <w:p w14:paraId="0EC4E3F7" w14:textId="77777777" w:rsidR="00264B8E" w:rsidRPr="00C74DF1" w:rsidRDefault="00264B8E" w:rsidP="00264B8E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p-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value</w:t>
            </w:r>
          </w:p>
          <w:p w14:paraId="326A456F" w14:textId="77777777" w:rsidR="00264B8E" w:rsidRPr="00C74DF1" w:rsidRDefault="00264B8E" w:rsidP="00264B8E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nks</w:t>
            </w:r>
            <w:proofErr w:type="spellEnd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1-2</w:t>
            </w:r>
          </w:p>
          <w:p w14:paraId="69C34524" w14:textId="31F690D6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p-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value</w:t>
            </w:r>
          </w:p>
        </w:tc>
        <w:tc>
          <w:tcPr>
            <w:tcW w:w="1550" w:type="dxa"/>
          </w:tcPr>
          <w:p w14:paraId="39B78DEA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E096FF8" w14:textId="77777777" w:rsidR="00EC2719" w:rsidRPr="00C74DF1" w:rsidRDefault="00EC2719" w:rsidP="00EC2719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3.60 (1.24)</w:t>
            </w:r>
          </w:p>
          <w:p w14:paraId="7B198217" w14:textId="29D16D7F" w:rsidR="00EC2719" w:rsidRPr="00C74DF1" w:rsidRDefault="00EC2719" w:rsidP="00EC2719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3.5</w:t>
            </w:r>
            <w:r w:rsidR="00AB24B0" w:rsidRPr="00C74DF1">
              <w:rPr>
                <w:rFonts w:ascii="Calibri" w:hAnsi="Calibri" w:cs="Calibri"/>
                <w:sz w:val="22"/>
                <w:szCs w:val="22"/>
              </w:rPr>
              <w:t>3</w:t>
            </w:r>
            <w:r w:rsidRPr="00C74DF1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AB24B0" w:rsidRPr="00C74DF1">
              <w:rPr>
                <w:rFonts w:ascii="Calibri" w:hAnsi="Calibri" w:cs="Calibri"/>
                <w:sz w:val="22"/>
                <w:szCs w:val="22"/>
              </w:rPr>
              <w:t>1.77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1CA09615" w14:textId="73C71D69" w:rsidR="00EC2719" w:rsidRPr="00C74DF1" w:rsidRDefault="00EC2719" w:rsidP="00EC2719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</w:t>
            </w:r>
            <w:r w:rsidR="00AB24B0" w:rsidRPr="00C74DF1">
              <w:rPr>
                <w:rFonts w:ascii="Calibri" w:hAnsi="Calibri" w:cs="Calibri"/>
                <w:sz w:val="22"/>
                <w:szCs w:val="22"/>
              </w:rPr>
              <w:t>44</w:t>
            </w:r>
          </w:p>
          <w:p w14:paraId="57AA627E" w14:textId="77777777" w:rsidR="00EC2719" w:rsidRPr="00C74DF1" w:rsidRDefault="00EC2719" w:rsidP="00EC2719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3.79 (0.62)</w:t>
            </w:r>
          </w:p>
          <w:p w14:paraId="03406E1E" w14:textId="3E9164D3" w:rsidR="00EC2719" w:rsidRPr="00C74DF1" w:rsidRDefault="00EC2719" w:rsidP="00EC2719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82</w:t>
            </w:r>
          </w:p>
        </w:tc>
        <w:tc>
          <w:tcPr>
            <w:tcW w:w="1550" w:type="dxa"/>
          </w:tcPr>
          <w:p w14:paraId="251EA5F3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61712AF" w14:textId="77777777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.73 (0.16)</w:t>
            </w:r>
          </w:p>
          <w:p w14:paraId="69CD4F1A" w14:textId="3FDFB6DB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3.</w:t>
            </w:r>
            <w:r w:rsidR="00AB24B0" w:rsidRPr="00C74DF1">
              <w:rPr>
                <w:rFonts w:ascii="Calibri" w:hAnsi="Calibri" w:cs="Calibri"/>
                <w:sz w:val="22"/>
                <w:szCs w:val="22"/>
              </w:rPr>
              <w:t>55</w:t>
            </w:r>
            <w:r w:rsidRPr="00C74DF1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proofErr w:type="gramStart"/>
            <w:r w:rsidR="00AB24B0" w:rsidRPr="00C74DF1">
              <w:rPr>
                <w:rFonts w:ascii="Calibri" w:hAnsi="Calibri" w:cs="Calibri"/>
                <w:sz w:val="22"/>
                <w:szCs w:val="22"/>
              </w:rPr>
              <w:t>0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.</w:t>
            </w:r>
            <w:r w:rsidR="00AB24B0" w:rsidRPr="00C74DF1">
              <w:rPr>
                <w:rFonts w:ascii="Calibri" w:hAnsi="Calibri" w:cs="Calibri"/>
                <w:sz w:val="22"/>
                <w:szCs w:val="22"/>
              </w:rPr>
              <w:t>50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)</w:t>
            </w:r>
            <w:r w:rsidR="00AB24B0" w:rsidRPr="00C74DF1">
              <w:rPr>
                <w:rFonts w:ascii="Calibri" w:hAnsi="Calibri" w:cs="Calibri"/>
                <w:sz w:val="22"/>
                <w:szCs w:val="22"/>
              </w:rPr>
              <w:t>*</w:t>
            </w:r>
            <w:proofErr w:type="gramEnd"/>
          </w:p>
          <w:p w14:paraId="71BCBA80" w14:textId="572EF7A7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</w:t>
            </w:r>
            <w:r w:rsidR="00AB24B0" w:rsidRPr="00C74DF1">
              <w:rPr>
                <w:rFonts w:ascii="Calibri" w:hAnsi="Calibri" w:cs="Calibri"/>
                <w:sz w:val="22"/>
                <w:szCs w:val="22"/>
              </w:rPr>
              <w:t>05</w:t>
            </w:r>
          </w:p>
          <w:p w14:paraId="60D9C69D" w14:textId="7AF7926C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4.51 (</w:t>
            </w:r>
            <w:proofErr w:type="gramStart"/>
            <w:r w:rsidRPr="00C74DF1">
              <w:rPr>
                <w:rFonts w:ascii="Calibri" w:hAnsi="Calibri" w:cs="Calibri"/>
                <w:sz w:val="22"/>
                <w:szCs w:val="22"/>
              </w:rPr>
              <w:t>0.44)*</w:t>
            </w:r>
            <w:proofErr w:type="gramEnd"/>
          </w:p>
          <w:p w14:paraId="59CD27EC" w14:textId="7805360D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1550" w:type="dxa"/>
          </w:tcPr>
          <w:p w14:paraId="078A75B8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656B6A0" w14:textId="77777777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8.12 (2.13)</w:t>
            </w:r>
          </w:p>
          <w:p w14:paraId="4CCC025A" w14:textId="77777777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7.28 (0.36)</w:t>
            </w:r>
          </w:p>
          <w:p w14:paraId="04079779" w14:textId="77777777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54</w:t>
            </w:r>
          </w:p>
          <w:p w14:paraId="2E6F9933" w14:textId="77777777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9.24 (1.94)</w:t>
            </w:r>
          </w:p>
          <w:p w14:paraId="2E817D54" w14:textId="38D4F33D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54</w:t>
            </w:r>
          </w:p>
        </w:tc>
        <w:tc>
          <w:tcPr>
            <w:tcW w:w="1550" w:type="dxa"/>
          </w:tcPr>
          <w:p w14:paraId="580791CD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3EDAE58" w14:textId="1206A384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9.9</w:t>
            </w:r>
            <w:r w:rsidR="00AB24B0" w:rsidRPr="00C74DF1">
              <w:rPr>
                <w:rFonts w:ascii="Calibri" w:hAnsi="Calibri" w:cs="Calibri"/>
                <w:sz w:val="22"/>
                <w:szCs w:val="22"/>
              </w:rPr>
              <w:t>3</w:t>
            </w:r>
            <w:r w:rsidRPr="00C74DF1">
              <w:rPr>
                <w:rFonts w:ascii="Calibri" w:hAnsi="Calibri" w:cs="Calibri"/>
                <w:sz w:val="22"/>
                <w:szCs w:val="22"/>
              </w:rPr>
              <w:t xml:space="preserve"> (0.4</w:t>
            </w:r>
            <w:r w:rsidR="00AB24B0" w:rsidRPr="00C74DF1">
              <w:rPr>
                <w:rFonts w:ascii="Calibri" w:hAnsi="Calibri" w:cs="Calibri"/>
                <w:sz w:val="22"/>
                <w:szCs w:val="22"/>
              </w:rPr>
              <w:t>2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524F59D2" w14:textId="5697F10D" w:rsidR="00EC2719" w:rsidRPr="00C74DF1" w:rsidRDefault="00AB24B0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0.02</w:t>
            </w:r>
            <w:r w:rsidR="00EC2719" w:rsidRPr="00C74DF1">
              <w:rPr>
                <w:rFonts w:ascii="Calibri" w:hAnsi="Calibri" w:cs="Calibri"/>
                <w:sz w:val="22"/>
                <w:szCs w:val="22"/>
              </w:rPr>
              <w:t xml:space="preserve"> (0.61)</w:t>
            </w:r>
          </w:p>
          <w:p w14:paraId="02EE4969" w14:textId="1A5742BF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8</w:t>
            </w:r>
            <w:r w:rsidR="00AB24B0" w:rsidRPr="00C74DF1">
              <w:rPr>
                <w:rFonts w:ascii="Calibri" w:hAnsi="Calibri" w:cs="Calibri"/>
                <w:sz w:val="22"/>
                <w:szCs w:val="22"/>
              </w:rPr>
              <w:t>5</w:t>
            </w:r>
          </w:p>
          <w:p w14:paraId="3599E986" w14:textId="43C7D8B9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9.</w:t>
            </w:r>
            <w:r w:rsidR="00AB24B0" w:rsidRPr="00C74DF1">
              <w:rPr>
                <w:rFonts w:ascii="Calibri" w:hAnsi="Calibri" w:cs="Calibri"/>
                <w:sz w:val="22"/>
                <w:szCs w:val="22"/>
              </w:rPr>
              <w:t>60</w:t>
            </w:r>
            <w:r w:rsidRPr="00C74DF1">
              <w:rPr>
                <w:rFonts w:ascii="Calibri" w:hAnsi="Calibri" w:cs="Calibri"/>
                <w:sz w:val="22"/>
                <w:szCs w:val="22"/>
              </w:rPr>
              <w:t xml:space="preserve"> (0.5</w:t>
            </w:r>
            <w:r w:rsidR="00AB24B0" w:rsidRPr="00C74DF1">
              <w:rPr>
                <w:rFonts w:ascii="Calibri" w:hAnsi="Calibri" w:cs="Calibri"/>
                <w:sz w:val="22"/>
                <w:szCs w:val="22"/>
              </w:rPr>
              <w:t>6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38B1BBE9" w14:textId="692F91D5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4</w:t>
            </w:r>
            <w:r w:rsidR="00AB24B0" w:rsidRPr="00C74DF1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550" w:type="dxa"/>
          </w:tcPr>
          <w:p w14:paraId="2FAB61B0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F82AE20" w14:textId="77777777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53.50 (4.03)</w:t>
            </w:r>
          </w:p>
          <w:p w14:paraId="4D6A144D" w14:textId="77777777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59.74 (1.45)</w:t>
            </w:r>
          </w:p>
          <w:p w14:paraId="56FAE3F7" w14:textId="77777777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7</w:t>
            </w:r>
          </w:p>
          <w:p w14:paraId="7CE015B9" w14:textId="38440363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53.50 (6.23)</w:t>
            </w:r>
          </w:p>
          <w:p w14:paraId="15829C8F" w14:textId="5B1C3068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1550" w:type="dxa"/>
          </w:tcPr>
          <w:p w14:paraId="561D0194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2F88EE0" w14:textId="77777777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9.12 (0.84)</w:t>
            </w:r>
          </w:p>
          <w:p w14:paraId="45C1BD88" w14:textId="15D91B74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4.57 (</w:t>
            </w:r>
            <w:proofErr w:type="gramStart"/>
            <w:r w:rsidRPr="00C74DF1">
              <w:rPr>
                <w:rFonts w:ascii="Calibri" w:hAnsi="Calibri" w:cs="Calibri"/>
                <w:sz w:val="22"/>
                <w:szCs w:val="22"/>
              </w:rPr>
              <w:t>1.19)*</w:t>
            </w:r>
            <w:proofErr w:type="gramEnd"/>
          </w:p>
          <w:p w14:paraId="0507CB5F" w14:textId="77777777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1</w:t>
            </w:r>
          </w:p>
          <w:p w14:paraId="1CEEE358" w14:textId="77777777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7.05 (1.21)</w:t>
            </w:r>
          </w:p>
          <w:p w14:paraId="4EBCD54B" w14:textId="4130CB04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550" w:type="dxa"/>
          </w:tcPr>
          <w:p w14:paraId="18B1139E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77468DD" w14:textId="77777777" w:rsidR="00EC2719" w:rsidRPr="00C74DF1" w:rsidRDefault="00EC271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3.00 (0.20)</w:t>
            </w:r>
          </w:p>
          <w:p w14:paraId="17B7F306" w14:textId="77777777" w:rsidR="00EC2719" w:rsidRPr="00C74DF1" w:rsidRDefault="00FF44C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.66 (0.94)</w:t>
            </w:r>
          </w:p>
          <w:p w14:paraId="5D97BE2A" w14:textId="77777777" w:rsidR="00FF44C9" w:rsidRPr="00C74DF1" w:rsidRDefault="00FF44C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7</w:t>
            </w:r>
          </w:p>
          <w:p w14:paraId="205D95AA" w14:textId="77777777" w:rsidR="00FF44C9" w:rsidRPr="00C74DF1" w:rsidRDefault="00FF44C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.30 (2.75)</w:t>
            </w:r>
          </w:p>
          <w:p w14:paraId="3D4F72B1" w14:textId="037E0A85" w:rsidR="00FF44C9" w:rsidRPr="00C74DF1" w:rsidRDefault="00FF44C9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68</w:t>
            </w:r>
          </w:p>
        </w:tc>
        <w:tc>
          <w:tcPr>
            <w:tcW w:w="1550" w:type="dxa"/>
          </w:tcPr>
          <w:p w14:paraId="0D32AC38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C235810" w14:textId="605EC093" w:rsidR="00FF44C9" w:rsidRPr="00C74DF1" w:rsidRDefault="00AB24B0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trace</w:t>
            </w:r>
          </w:p>
          <w:p w14:paraId="65E7A7D4" w14:textId="344B8A41" w:rsidR="00AB24B0" w:rsidRPr="00C74DF1" w:rsidRDefault="00AB24B0" w:rsidP="00AB24B0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trace</w:t>
            </w:r>
          </w:p>
          <w:p w14:paraId="253AC1C9" w14:textId="7C9978EC" w:rsidR="00FF44C9" w:rsidRPr="00C74DF1" w:rsidRDefault="00FF44C9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BEFBEFA" w14:textId="39C91901" w:rsidR="00FF44C9" w:rsidRPr="00C74DF1" w:rsidRDefault="00AB24B0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trace</w:t>
            </w:r>
          </w:p>
        </w:tc>
      </w:tr>
      <w:tr w:rsidR="00264B8E" w:rsidRPr="00C74DF1" w14:paraId="0093E249" w14:textId="77777777" w:rsidTr="00BB2603">
        <w:tc>
          <w:tcPr>
            <w:tcW w:w="1550" w:type="dxa"/>
          </w:tcPr>
          <w:p w14:paraId="25B8130A" w14:textId="227D20E0" w:rsidR="00264B8E" w:rsidRPr="00C74DF1" w:rsidRDefault="00264B8E" w:rsidP="00264B8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4 N KOH</w:t>
            </w:r>
          </w:p>
          <w:p w14:paraId="21BF1FE1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wild type</w:t>
            </w:r>
          </w:p>
          <w:p w14:paraId="3C36CBE3" w14:textId="77777777" w:rsidR="00264B8E" w:rsidRPr="00C74DF1" w:rsidRDefault="00264B8E" w:rsidP="00264B8E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nks</w:t>
            </w:r>
            <w:proofErr w:type="spellEnd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1-1</w:t>
            </w:r>
          </w:p>
          <w:p w14:paraId="1D389271" w14:textId="77777777" w:rsidR="00264B8E" w:rsidRPr="00C74DF1" w:rsidRDefault="00264B8E" w:rsidP="00264B8E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p-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value</w:t>
            </w:r>
          </w:p>
          <w:p w14:paraId="1E56BDC3" w14:textId="77777777" w:rsidR="00264B8E" w:rsidRPr="00C74DF1" w:rsidRDefault="00264B8E" w:rsidP="00264B8E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nks</w:t>
            </w:r>
            <w:proofErr w:type="spellEnd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1-2</w:t>
            </w:r>
          </w:p>
          <w:p w14:paraId="3337356F" w14:textId="00BAAAF9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p-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value</w:t>
            </w:r>
          </w:p>
        </w:tc>
        <w:tc>
          <w:tcPr>
            <w:tcW w:w="1550" w:type="dxa"/>
          </w:tcPr>
          <w:p w14:paraId="51F56619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E5AB1EF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.05 (0.27)</w:t>
            </w:r>
          </w:p>
          <w:p w14:paraId="08690A66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.23 (0.39)</w:t>
            </w:r>
          </w:p>
          <w:p w14:paraId="40C0A619" w14:textId="1589ACC1" w:rsidR="00264B8E" w:rsidRPr="00C74DF1" w:rsidRDefault="00151482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56</w:t>
            </w:r>
          </w:p>
          <w:p w14:paraId="096BB076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.19 (0.02)</w:t>
            </w:r>
          </w:p>
          <w:p w14:paraId="6809A017" w14:textId="0AA5E374" w:rsidR="00151482" w:rsidRPr="00C74DF1" w:rsidRDefault="00151482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44</w:t>
            </w:r>
          </w:p>
        </w:tc>
        <w:tc>
          <w:tcPr>
            <w:tcW w:w="1550" w:type="dxa"/>
          </w:tcPr>
          <w:p w14:paraId="39B0EC04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35B349C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93 (0.10)</w:t>
            </w:r>
          </w:p>
          <w:p w14:paraId="20571004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.10 (0.15)</w:t>
            </w:r>
          </w:p>
          <w:p w14:paraId="0766BADF" w14:textId="7500E428" w:rsidR="00264B8E" w:rsidRPr="00C74DF1" w:rsidRDefault="00151482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17</w:t>
            </w:r>
          </w:p>
          <w:p w14:paraId="65378321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.15 (0.09)</w:t>
            </w:r>
          </w:p>
          <w:p w14:paraId="544F781B" w14:textId="519970B0" w:rsidR="00151482" w:rsidRPr="00C74DF1" w:rsidRDefault="00151482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1550" w:type="dxa"/>
          </w:tcPr>
          <w:p w14:paraId="6CFE38BC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CA4F451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4.88 (1.02)</w:t>
            </w:r>
          </w:p>
          <w:p w14:paraId="2A35D9B9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5.56 (0.47)</w:t>
            </w:r>
          </w:p>
          <w:p w14:paraId="464C1D62" w14:textId="0C2230A8" w:rsidR="00264B8E" w:rsidRPr="00C74DF1" w:rsidRDefault="00151482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35</w:t>
            </w:r>
          </w:p>
          <w:p w14:paraId="2EDFB511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5.93 (0.75)</w:t>
            </w:r>
          </w:p>
          <w:p w14:paraId="07BF9747" w14:textId="6C07748A" w:rsidR="00151482" w:rsidRPr="00C74DF1" w:rsidRDefault="00151482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22</w:t>
            </w:r>
          </w:p>
        </w:tc>
        <w:tc>
          <w:tcPr>
            <w:tcW w:w="1550" w:type="dxa"/>
          </w:tcPr>
          <w:p w14:paraId="1CE2FE77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8143DF3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0.09 (1.21)</w:t>
            </w:r>
          </w:p>
          <w:p w14:paraId="0539BE9B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0.26 (0.45)</w:t>
            </w:r>
          </w:p>
          <w:p w14:paraId="48F6E3B8" w14:textId="6CE9C0BE" w:rsidR="00264B8E" w:rsidRPr="00C74DF1" w:rsidRDefault="00151482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84</w:t>
            </w:r>
          </w:p>
          <w:p w14:paraId="76BD7F51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0.16 (0.61)</w:t>
            </w:r>
          </w:p>
          <w:p w14:paraId="5C1B2EBF" w14:textId="057D3680" w:rsidR="00151482" w:rsidRPr="00C74DF1" w:rsidRDefault="00151482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94</w:t>
            </w:r>
          </w:p>
        </w:tc>
        <w:tc>
          <w:tcPr>
            <w:tcW w:w="1550" w:type="dxa"/>
          </w:tcPr>
          <w:p w14:paraId="43DB3FAB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7DD98C1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55.52 (5.57)</w:t>
            </w:r>
          </w:p>
          <w:p w14:paraId="611E2E6A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55.73 (0.52)</w:t>
            </w:r>
          </w:p>
          <w:p w14:paraId="133D1074" w14:textId="22074839" w:rsidR="00264B8E" w:rsidRPr="00C74DF1" w:rsidRDefault="00151482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95</w:t>
            </w:r>
          </w:p>
          <w:p w14:paraId="6AE73356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53.33 (4.88)</w:t>
            </w:r>
          </w:p>
          <w:p w14:paraId="19DD38D2" w14:textId="37CF1D83" w:rsidR="00151482" w:rsidRPr="00C74DF1" w:rsidRDefault="00151482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6</w:t>
            </w:r>
            <w:r w:rsidR="00C07F3B" w:rsidRPr="00C74DF1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550" w:type="dxa"/>
          </w:tcPr>
          <w:p w14:paraId="5128794D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08DD55B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4.43 (2.98)</w:t>
            </w:r>
          </w:p>
          <w:p w14:paraId="58680276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3.20 (1.57)</w:t>
            </w:r>
          </w:p>
          <w:p w14:paraId="2E4DEE88" w14:textId="23659660" w:rsidR="00264B8E" w:rsidRPr="00C74DF1" w:rsidRDefault="00151482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56</w:t>
            </w:r>
          </w:p>
          <w:p w14:paraId="30D52E6A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5.39 (2.39)</w:t>
            </w:r>
          </w:p>
          <w:p w14:paraId="56D98530" w14:textId="70E3CC0E" w:rsidR="00151482" w:rsidRPr="00C74DF1" w:rsidRDefault="00151482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  <w:tc>
          <w:tcPr>
            <w:tcW w:w="1550" w:type="dxa"/>
          </w:tcPr>
          <w:p w14:paraId="738DECF4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0EEBD2F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.06 (1.23)</w:t>
            </w:r>
          </w:p>
          <w:p w14:paraId="6C75332E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.89 (1.25)</w:t>
            </w:r>
          </w:p>
          <w:p w14:paraId="1EE2994B" w14:textId="34CE105C" w:rsidR="00264B8E" w:rsidRPr="00C74DF1" w:rsidRDefault="00151482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88</w:t>
            </w:r>
          </w:p>
          <w:p w14:paraId="6FA7A1F9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.83 (1.17)</w:t>
            </w:r>
          </w:p>
          <w:p w14:paraId="71D7656A" w14:textId="2BF0C9CE" w:rsidR="00151482" w:rsidRPr="00C74DF1" w:rsidRDefault="00151482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1550" w:type="dxa"/>
          </w:tcPr>
          <w:p w14:paraId="6DDF84B6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C9A2125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3 (0.02)</w:t>
            </w:r>
          </w:p>
          <w:p w14:paraId="00310810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3 (0.0)</w:t>
            </w:r>
          </w:p>
          <w:p w14:paraId="7BF1053D" w14:textId="73764BCF" w:rsidR="00264B8E" w:rsidRPr="00C74DF1" w:rsidRDefault="00151482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60</w:t>
            </w:r>
          </w:p>
          <w:p w14:paraId="75E6EBDA" w14:textId="77777777" w:rsidR="00264B8E" w:rsidRPr="00C74DF1" w:rsidRDefault="00264B8E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4 (0.01)</w:t>
            </w:r>
          </w:p>
          <w:p w14:paraId="6F5A91AF" w14:textId="468468C6" w:rsidR="00151482" w:rsidRPr="00C74DF1" w:rsidRDefault="00151482" w:rsidP="00264B8E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35</w:t>
            </w:r>
          </w:p>
        </w:tc>
      </w:tr>
    </w:tbl>
    <w:p w14:paraId="6BAE245A" w14:textId="12B57AA6" w:rsidR="000A63C2" w:rsidRPr="00C74DF1" w:rsidRDefault="000A63C2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550"/>
        <w:gridCol w:w="1550"/>
        <w:gridCol w:w="1550"/>
        <w:gridCol w:w="1550"/>
        <w:gridCol w:w="1550"/>
        <w:gridCol w:w="1550"/>
        <w:gridCol w:w="1550"/>
        <w:gridCol w:w="1550"/>
      </w:tblGrid>
      <w:tr w:rsidR="001F617B" w:rsidRPr="00C74DF1" w14:paraId="5B9C1AE1" w14:textId="77777777" w:rsidTr="00A07BBB">
        <w:tc>
          <w:tcPr>
            <w:tcW w:w="1550" w:type="dxa"/>
          </w:tcPr>
          <w:p w14:paraId="491E2298" w14:textId="0EC02141" w:rsidR="001F617B" w:rsidRPr="00C74DF1" w:rsidRDefault="001F617B" w:rsidP="001F617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 xml:space="preserve">          </w:t>
            </w:r>
          </w:p>
          <w:p w14:paraId="24220AA5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50" w:type="dxa"/>
          </w:tcPr>
          <w:p w14:paraId="7CE1699F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6E9DE568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Fuc</w:t>
            </w:r>
            <w:proofErr w:type="spellEnd"/>
          </w:p>
          <w:p w14:paraId="3A76AF4F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Avg mol%</w:t>
            </w:r>
          </w:p>
          <w:p w14:paraId="00244BB3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0" w:type="dxa"/>
          </w:tcPr>
          <w:p w14:paraId="76302C28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311AFF28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Rha</w:t>
            </w:r>
            <w:proofErr w:type="spellEnd"/>
          </w:p>
          <w:p w14:paraId="386FF505" w14:textId="73BB687C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Avg mol%</w:t>
            </w:r>
          </w:p>
        </w:tc>
        <w:tc>
          <w:tcPr>
            <w:tcW w:w="1550" w:type="dxa"/>
          </w:tcPr>
          <w:p w14:paraId="77A45DC5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77AE512A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Ara</w:t>
            </w:r>
          </w:p>
          <w:p w14:paraId="4A1CCC79" w14:textId="756CA92C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Avg mol%</w:t>
            </w:r>
          </w:p>
        </w:tc>
        <w:tc>
          <w:tcPr>
            <w:tcW w:w="1550" w:type="dxa"/>
          </w:tcPr>
          <w:p w14:paraId="64A2F2FF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A50FDC5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Gal</w:t>
            </w:r>
          </w:p>
          <w:p w14:paraId="1385E729" w14:textId="7024664D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Avg mol%</w:t>
            </w:r>
          </w:p>
        </w:tc>
        <w:tc>
          <w:tcPr>
            <w:tcW w:w="1550" w:type="dxa"/>
          </w:tcPr>
          <w:p w14:paraId="3F757BDA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191D38FB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Glc</w:t>
            </w:r>
            <w:proofErr w:type="spellEnd"/>
          </w:p>
          <w:p w14:paraId="1A5743F9" w14:textId="111FC669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Avg mol%</w:t>
            </w:r>
          </w:p>
        </w:tc>
        <w:tc>
          <w:tcPr>
            <w:tcW w:w="1550" w:type="dxa"/>
          </w:tcPr>
          <w:p w14:paraId="0B0B59BA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4D7DF528" w14:textId="09FF3C24" w:rsidR="001F617B" w:rsidRPr="00C74DF1" w:rsidRDefault="001F617B" w:rsidP="001F617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Xyl</w:t>
            </w:r>
            <w:proofErr w:type="spellEnd"/>
            <w:r w:rsidR="001521DA"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/Man</w:t>
            </w:r>
          </w:p>
          <w:p w14:paraId="6AF368FB" w14:textId="7432EF65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Avg mol%</w:t>
            </w:r>
          </w:p>
        </w:tc>
        <w:tc>
          <w:tcPr>
            <w:tcW w:w="1550" w:type="dxa"/>
          </w:tcPr>
          <w:p w14:paraId="6116FD29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49FAF751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GalA</w:t>
            </w:r>
            <w:proofErr w:type="spellEnd"/>
          </w:p>
          <w:p w14:paraId="0987E320" w14:textId="3BEECE12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Avg mol%</w:t>
            </w:r>
          </w:p>
        </w:tc>
        <w:tc>
          <w:tcPr>
            <w:tcW w:w="1550" w:type="dxa"/>
          </w:tcPr>
          <w:p w14:paraId="536454BE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4B13CC72" w14:textId="77777777" w:rsidR="001F617B" w:rsidRPr="00C74DF1" w:rsidRDefault="001F617B" w:rsidP="001F617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GlcA</w:t>
            </w:r>
            <w:proofErr w:type="spellEnd"/>
          </w:p>
          <w:p w14:paraId="7371461F" w14:textId="51971FEF" w:rsidR="001F617B" w:rsidRPr="00C74DF1" w:rsidRDefault="001F617B" w:rsidP="001F61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Avg mol%</w:t>
            </w:r>
          </w:p>
        </w:tc>
      </w:tr>
      <w:tr w:rsidR="000A63C2" w:rsidRPr="00C74DF1" w14:paraId="2D50E77B" w14:textId="77777777" w:rsidTr="000A63C2">
        <w:tc>
          <w:tcPr>
            <w:tcW w:w="1550" w:type="dxa"/>
          </w:tcPr>
          <w:p w14:paraId="2A625A19" w14:textId="17729E95" w:rsidR="00151482" w:rsidRPr="00C74DF1" w:rsidRDefault="000A63C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otal </w:t>
            </w:r>
            <w:r w:rsidR="00151482" w:rsidRPr="00C74DF1">
              <w:rPr>
                <w:rFonts w:ascii="Calibri" w:hAnsi="Calibri" w:cs="Calibri"/>
                <w:b/>
                <w:bCs/>
                <w:sz w:val="22"/>
                <w:szCs w:val="22"/>
              </w:rPr>
              <w:t>sugars</w:t>
            </w:r>
          </w:p>
          <w:p w14:paraId="0C2567C5" w14:textId="77777777" w:rsidR="00151482" w:rsidRPr="00C74DF1" w:rsidRDefault="00151482" w:rsidP="00151482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wild type</w:t>
            </w:r>
          </w:p>
          <w:p w14:paraId="120AA000" w14:textId="77777777" w:rsidR="00151482" w:rsidRPr="00C74DF1" w:rsidRDefault="00151482" w:rsidP="00151482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nks</w:t>
            </w:r>
            <w:proofErr w:type="spellEnd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1-1</w:t>
            </w:r>
          </w:p>
          <w:p w14:paraId="3CA8D2A7" w14:textId="77777777" w:rsidR="00151482" w:rsidRPr="00C74DF1" w:rsidRDefault="00151482" w:rsidP="00151482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p-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value</w:t>
            </w:r>
          </w:p>
          <w:p w14:paraId="33A6226A" w14:textId="77777777" w:rsidR="00151482" w:rsidRPr="00C74DF1" w:rsidRDefault="00151482" w:rsidP="00151482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proofErr w:type="spellStart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nks</w:t>
            </w:r>
            <w:proofErr w:type="spellEnd"/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1-2</w:t>
            </w:r>
          </w:p>
          <w:p w14:paraId="56F51FFC" w14:textId="07831CDF" w:rsidR="00151482" w:rsidRPr="00C74DF1" w:rsidRDefault="00151482" w:rsidP="00151482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i/>
                <w:iCs/>
                <w:sz w:val="22"/>
                <w:szCs w:val="22"/>
              </w:rPr>
              <w:t>p-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value</w:t>
            </w:r>
          </w:p>
        </w:tc>
        <w:tc>
          <w:tcPr>
            <w:tcW w:w="1550" w:type="dxa"/>
          </w:tcPr>
          <w:p w14:paraId="1E339784" w14:textId="77777777" w:rsidR="000A63C2" w:rsidRPr="00C74DF1" w:rsidRDefault="000A63C2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61DDE53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.80 (0.14)</w:t>
            </w:r>
          </w:p>
          <w:p w14:paraId="08571B0A" w14:textId="3EA2D8B3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.00 (</w:t>
            </w:r>
            <w:proofErr w:type="gramStart"/>
            <w:r w:rsidRPr="00C74DF1">
              <w:rPr>
                <w:rFonts w:ascii="Calibri" w:hAnsi="Calibri" w:cs="Calibri"/>
                <w:sz w:val="22"/>
                <w:szCs w:val="22"/>
              </w:rPr>
              <w:t>0.10)*</w:t>
            </w:r>
            <w:proofErr w:type="gramEnd"/>
          </w:p>
          <w:p w14:paraId="68BE697C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01</w:t>
            </w:r>
          </w:p>
          <w:p w14:paraId="2DFFF144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.08 (0.31)</w:t>
            </w:r>
          </w:p>
          <w:p w14:paraId="14D8E795" w14:textId="7154E59B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22</w:t>
            </w:r>
          </w:p>
        </w:tc>
        <w:tc>
          <w:tcPr>
            <w:tcW w:w="1550" w:type="dxa"/>
          </w:tcPr>
          <w:p w14:paraId="5BDAAF8B" w14:textId="77777777" w:rsidR="000A63C2" w:rsidRPr="00C74DF1" w:rsidRDefault="000A63C2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2C40AD11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6.19 (0.69)</w:t>
            </w:r>
          </w:p>
          <w:p w14:paraId="35FF0209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6.17 (0.51)</w:t>
            </w:r>
          </w:p>
          <w:p w14:paraId="1EE09CAF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96</w:t>
            </w:r>
          </w:p>
          <w:p w14:paraId="758FAE5D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6.13 (0.90)</w:t>
            </w:r>
          </w:p>
          <w:p w14:paraId="6038FB38" w14:textId="18E68A01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93</w:t>
            </w:r>
          </w:p>
        </w:tc>
        <w:tc>
          <w:tcPr>
            <w:tcW w:w="1550" w:type="dxa"/>
          </w:tcPr>
          <w:p w14:paraId="1105D558" w14:textId="77777777" w:rsidR="000A63C2" w:rsidRPr="00C74DF1" w:rsidRDefault="000A63C2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A8F924E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6.14 (1.10)</w:t>
            </w:r>
          </w:p>
          <w:p w14:paraId="329633EF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7.37 (1.06)</w:t>
            </w:r>
          </w:p>
          <w:p w14:paraId="4194EB33" w14:textId="47399D35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</w:t>
            </w:r>
            <w:r w:rsidR="00D80ECB" w:rsidRPr="00C74DF1">
              <w:rPr>
                <w:rFonts w:ascii="Calibri" w:hAnsi="Calibri" w:cs="Calibri"/>
                <w:sz w:val="22"/>
                <w:szCs w:val="22"/>
              </w:rPr>
              <w:t>24</w:t>
            </w:r>
          </w:p>
          <w:p w14:paraId="2BA55539" w14:textId="3193838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8.16 (</w:t>
            </w:r>
            <w:proofErr w:type="gramStart"/>
            <w:r w:rsidRPr="00C74DF1">
              <w:rPr>
                <w:rFonts w:ascii="Calibri" w:hAnsi="Calibri" w:cs="Calibri"/>
                <w:sz w:val="22"/>
                <w:szCs w:val="22"/>
              </w:rPr>
              <w:t>0.49)*</w:t>
            </w:r>
            <w:proofErr w:type="gramEnd"/>
          </w:p>
          <w:p w14:paraId="050A871D" w14:textId="2D8A66B9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1550" w:type="dxa"/>
          </w:tcPr>
          <w:p w14:paraId="6C38E25F" w14:textId="77777777" w:rsidR="000A63C2" w:rsidRPr="00C74DF1" w:rsidRDefault="000A63C2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C9A9C86" w14:textId="57CF31E5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2.</w:t>
            </w:r>
            <w:r w:rsidR="00D80ECB" w:rsidRPr="00C74DF1">
              <w:rPr>
                <w:rFonts w:ascii="Calibri" w:hAnsi="Calibri" w:cs="Calibri"/>
                <w:sz w:val="22"/>
                <w:szCs w:val="22"/>
              </w:rPr>
              <w:t>91</w:t>
            </w:r>
            <w:r w:rsidRPr="00C74DF1">
              <w:rPr>
                <w:rFonts w:ascii="Calibri" w:hAnsi="Calibri" w:cs="Calibri"/>
                <w:sz w:val="22"/>
                <w:szCs w:val="22"/>
              </w:rPr>
              <w:t xml:space="preserve"> (1.7</w:t>
            </w:r>
            <w:r w:rsidR="00D80ECB" w:rsidRPr="00C74DF1">
              <w:rPr>
                <w:rFonts w:ascii="Calibri" w:hAnsi="Calibri" w:cs="Calibri"/>
                <w:sz w:val="22"/>
                <w:szCs w:val="22"/>
              </w:rPr>
              <w:t>6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1D68E0F7" w14:textId="39F63AB5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4.3</w:t>
            </w:r>
            <w:r w:rsidR="00D80ECB" w:rsidRPr="00C74DF1">
              <w:rPr>
                <w:rFonts w:ascii="Calibri" w:hAnsi="Calibri" w:cs="Calibri"/>
                <w:sz w:val="22"/>
                <w:szCs w:val="22"/>
              </w:rPr>
              <w:t>4</w:t>
            </w:r>
            <w:r w:rsidRPr="00C74DF1">
              <w:rPr>
                <w:rFonts w:ascii="Calibri" w:hAnsi="Calibri" w:cs="Calibri"/>
                <w:sz w:val="22"/>
                <w:szCs w:val="22"/>
              </w:rPr>
              <w:t xml:space="preserve"> (2.5</w:t>
            </w:r>
            <w:r w:rsidR="00D80ECB" w:rsidRPr="00C74DF1">
              <w:rPr>
                <w:rFonts w:ascii="Calibri" w:hAnsi="Calibri" w:cs="Calibri"/>
                <w:sz w:val="22"/>
                <w:szCs w:val="22"/>
              </w:rPr>
              <w:t>1</w:t>
            </w:r>
            <w:r w:rsidRPr="00C74DF1"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2C4FDBAB" w14:textId="776027ED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4</w:t>
            </w:r>
            <w:r w:rsidR="00D80ECB" w:rsidRPr="00C74DF1">
              <w:rPr>
                <w:rFonts w:ascii="Calibri" w:hAnsi="Calibri" w:cs="Calibri"/>
                <w:sz w:val="22"/>
                <w:szCs w:val="22"/>
              </w:rPr>
              <w:t>6</w:t>
            </w:r>
          </w:p>
          <w:p w14:paraId="33300425" w14:textId="7BA05C7F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4.2</w:t>
            </w:r>
            <w:r w:rsidR="00D80ECB" w:rsidRPr="00C74DF1">
              <w:rPr>
                <w:rFonts w:ascii="Calibri" w:hAnsi="Calibri" w:cs="Calibri"/>
                <w:sz w:val="22"/>
                <w:szCs w:val="22"/>
              </w:rPr>
              <w:t>6</w:t>
            </w:r>
            <w:r w:rsidRPr="00C74DF1">
              <w:rPr>
                <w:rFonts w:ascii="Calibri" w:hAnsi="Calibri" w:cs="Calibri"/>
                <w:sz w:val="22"/>
                <w:szCs w:val="22"/>
              </w:rPr>
              <w:t xml:space="preserve"> (1.34)</w:t>
            </w:r>
          </w:p>
          <w:p w14:paraId="7FEE08FF" w14:textId="50E3523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3</w:t>
            </w:r>
            <w:r w:rsidR="00D80ECB" w:rsidRPr="00C74DF1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50" w:type="dxa"/>
          </w:tcPr>
          <w:p w14:paraId="3F62149D" w14:textId="77777777" w:rsidR="000A63C2" w:rsidRPr="00C74DF1" w:rsidRDefault="000A63C2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B360C69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8.84 (1.81)</w:t>
            </w:r>
          </w:p>
          <w:p w14:paraId="38D1FB53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1.91 (2.01)</w:t>
            </w:r>
          </w:p>
          <w:p w14:paraId="69DD42EA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12</w:t>
            </w:r>
          </w:p>
          <w:p w14:paraId="6190C086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1.95 (1.84)</w:t>
            </w:r>
          </w:p>
          <w:p w14:paraId="69DC17F2" w14:textId="45852B05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1550" w:type="dxa"/>
          </w:tcPr>
          <w:p w14:paraId="6D42EBE9" w14:textId="77777777" w:rsidR="000A63C2" w:rsidRPr="00C74DF1" w:rsidRDefault="000A63C2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C7CAB9A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3.35 (1.10)</w:t>
            </w:r>
          </w:p>
          <w:p w14:paraId="069C379C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1.81 (0.10)</w:t>
            </w:r>
          </w:p>
          <w:p w14:paraId="5F0D0653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7</w:t>
            </w:r>
          </w:p>
          <w:p w14:paraId="2CC1B910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1.40 (0.63)</w:t>
            </w:r>
          </w:p>
          <w:p w14:paraId="3B8F7BC0" w14:textId="65814E4F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1550" w:type="dxa"/>
          </w:tcPr>
          <w:p w14:paraId="78C00904" w14:textId="77777777" w:rsidR="000A63C2" w:rsidRPr="00C74DF1" w:rsidRDefault="000A63C2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55731C3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20.78 (2.39)</w:t>
            </w:r>
          </w:p>
          <w:p w14:paraId="4EBF2CB4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7.40 (1.25)</w:t>
            </w:r>
          </w:p>
          <w:p w14:paraId="3AF221D4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10</w:t>
            </w:r>
          </w:p>
          <w:p w14:paraId="586CDA13" w14:textId="062CB06E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16.02 (</w:t>
            </w:r>
            <w:proofErr w:type="gramStart"/>
            <w:r w:rsidRPr="00C74DF1">
              <w:rPr>
                <w:rFonts w:ascii="Calibri" w:hAnsi="Calibri" w:cs="Calibri"/>
                <w:sz w:val="22"/>
                <w:szCs w:val="22"/>
              </w:rPr>
              <w:t>0.73)*</w:t>
            </w:r>
            <w:proofErr w:type="gramEnd"/>
          </w:p>
          <w:p w14:paraId="0A8B509E" w14:textId="17ADEB68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550" w:type="dxa"/>
          </w:tcPr>
          <w:p w14:paraId="6E5678C6" w14:textId="77777777" w:rsidR="000A63C2" w:rsidRPr="00C74DF1" w:rsidRDefault="000A63C2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42AF7DC" w14:textId="374CCAED" w:rsidR="003307E3" w:rsidRPr="00C74DF1" w:rsidRDefault="00D80EC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trace</w:t>
            </w:r>
          </w:p>
          <w:p w14:paraId="196096D8" w14:textId="0EAABA8A" w:rsidR="003307E3" w:rsidRPr="00C74DF1" w:rsidRDefault="00D80EC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trace</w:t>
            </w:r>
          </w:p>
          <w:p w14:paraId="002142F3" w14:textId="77777777" w:rsidR="003307E3" w:rsidRPr="00C74DF1" w:rsidRDefault="003307E3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DA0650A" w14:textId="13D28A06" w:rsidR="00D80ECB" w:rsidRPr="00C74DF1" w:rsidRDefault="00D80ECB">
            <w:pPr>
              <w:rPr>
                <w:rFonts w:ascii="Calibri" w:hAnsi="Calibri" w:cs="Calibri"/>
                <w:sz w:val="22"/>
                <w:szCs w:val="22"/>
              </w:rPr>
            </w:pPr>
            <w:r w:rsidRPr="00C74DF1">
              <w:rPr>
                <w:rFonts w:ascii="Calibri" w:hAnsi="Calibri" w:cs="Calibri"/>
                <w:sz w:val="22"/>
                <w:szCs w:val="22"/>
              </w:rPr>
              <w:t>trace</w:t>
            </w:r>
          </w:p>
        </w:tc>
      </w:tr>
    </w:tbl>
    <w:p w14:paraId="1A4DF80A" w14:textId="77777777" w:rsidR="00A4275B" w:rsidRDefault="00A4275B"/>
    <w:sectPr w:rsidR="00A4275B" w:rsidSect="00BB260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603"/>
    <w:rsid w:val="0000641B"/>
    <w:rsid w:val="000A63C2"/>
    <w:rsid w:val="001478CB"/>
    <w:rsid w:val="00151482"/>
    <w:rsid w:val="001521DA"/>
    <w:rsid w:val="001F617B"/>
    <w:rsid w:val="00207175"/>
    <w:rsid w:val="00264B8E"/>
    <w:rsid w:val="002C787E"/>
    <w:rsid w:val="003307E3"/>
    <w:rsid w:val="003347CE"/>
    <w:rsid w:val="00356D3E"/>
    <w:rsid w:val="005C284A"/>
    <w:rsid w:val="0060748F"/>
    <w:rsid w:val="006138E7"/>
    <w:rsid w:val="00652E19"/>
    <w:rsid w:val="00723F14"/>
    <w:rsid w:val="007E4CCF"/>
    <w:rsid w:val="00817EC2"/>
    <w:rsid w:val="00942A68"/>
    <w:rsid w:val="00A05B5B"/>
    <w:rsid w:val="00A4275B"/>
    <w:rsid w:val="00AB24B0"/>
    <w:rsid w:val="00AE3F87"/>
    <w:rsid w:val="00BB2603"/>
    <w:rsid w:val="00C07F3B"/>
    <w:rsid w:val="00C74DF1"/>
    <w:rsid w:val="00D80ECB"/>
    <w:rsid w:val="00EC2719"/>
    <w:rsid w:val="00F705F7"/>
    <w:rsid w:val="00F81F95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CF8341"/>
  <w15:chartTrackingRefBased/>
  <w15:docId w15:val="{4E7B506F-61B9-564D-89CE-F719BE13F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24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Ebert</dc:creator>
  <cp:keywords/>
  <dc:description/>
  <cp:lastModifiedBy>Heather E McFarlane</cp:lastModifiedBy>
  <cp:revision>2</cp:revision>
  <dcterms:created xsi:type="dcterms:W3CDTF">2021-04-29T22:26:00Z</dcterms:created>
  <dcterms:modified xsi:type="dcterms:W3CDTF">2021-04-29T22:26:00Z</dcterms:modified>
</cp:coreProperties>
</file>